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3402"/>
        <w:gridCol w:w="3639"/>
      </w:tblGrid>
      <w:tr w:rsidR="00E12EDA" w:rsidRPr="00CF7834" w14:paraId="1332110C" w14:textId="77777777" w:rsidTr="00E12EDA">
        <w:tc>
          <w:tcPr>
            <w:tcW w:w="9026" w:type="dxa"/>
            <w:gridSpan w:val="3"/>
            <w:tcBorders>
              <w:bottom w:val="single" w:sz="4" w:space="0" w:color="auto"/>
            </w:tcBorders>
          </w:tcPr>
          <w:p w14:paraId="2B41B7B9" w14:textId="5D381E25" w:rsidR="00E12EDA" w:rsidRPr="00CF7834" w:rsidRDefault="00E12EDA" w:rsidP="005A3DF0">
            <w:pPr>
              <w:tabs>
                <w:tab w:val="left" w:pos="1426"/>
              </w:tabs>
              <w:spacing w:after="6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C_5_S20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2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cluded and excluded </w:t>
            </w:r>
            <w:r w:rsidR="00C14BC4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levels of th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at difficulty in the IPD analysis</w:t>
            </w:r>
          </w:p>
        </w:tc>
      </w:tr>
      <w:bookmarkEnd w:id="0"/>
      <w:tr w:rsidR="00E12EDA" w:rsidRPr="00CF7834" w14:paraId="5098B2D1" w14:textId="77777777" w:rsidTr="0063786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4AEDD" w14:textId="77777777" w:rsidR="00E12EDA" w:rsidRPr="00CF7834" w:rsidRDefault="00E12EDA" w:rsidP="00E12EDA">
            <w:pPr>
              <w:tabs>
                <w:tab w:val="left" w:pos="1426"/>
              </w:tabs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74FBEC" w14:textId="77777777" w:rsidR="00E12EDA" w:rsidRPr="00CF7834" w:rsidRDefault="00E12EDA" w:rsidP="00E12EDA">
            <w:pPr>
              <w:tabs>
                <w:tab w:val="left" w:pos="1426"/>
              </w:tabs>
              <w:spacing w:before="60"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at apparatus</w:t>
            </w:r>
          </w:p>
          <w:p w14:paraId="78F169F2" w14:textId="30CFA418" w:rsidR="00E12EDA" w:rsidRPr="00CF7834" w:rsidRDefault="00E12EDA" w:rsidP="00E12EDA">
            <w:pPr>
              <w:tabs>
                <w:tab w:val="left" w:pos="1426"/>
              </w:tabs>
              <w:spacing w:after="6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eat difficulty level</w:t>
            </w:r>
            <w:r w:rsidR="009D2166"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A5842" w14:textId="76F524AB" w:rsidR="00E12EDA" w:rsidRPr="00CF7834" w:rsidRDefault="009D2166" w:rsidP="00E12EDA">
            <w:pPr>
              <w:tabs>
                <w:tab w:val="left" w:pos="1426"/>
              </w:tabs>
              <w:spacing w:before="60" w:after="6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cluded in the IPD analysis</w:t>
            </w:r>
          </w:p>
        </w:tc>
      </w:tr>
      <w:tr w:rsidR="00E12EDA" w:rsidRPr="00CF7834" w14:paraId="2DA56CD3" w14:textId="77777777" w:rsidTr="0062582C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D10E9C6" w14:textId="3698620D" w:rsidR="00E12EDA" w:rsidRPr="00CF7834" w:rsidRDefault="00E12EDA" w:rsidP="00E12EDA">
            <w:pPr>
              <w:tabs>
                <w:tab w:val="left" w:pos="1426"/>
              </w:tabs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ebold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WRlYm9sZDwvQXV0aG9yPjxZZWFyPjIwMDE8L1llYXI+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2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CE50F58" w14:textId="77777777" w:rsidR="00E12EDA" w:rsidRPr="00CF7834" w:rsidRDefault="00E12EDA" w:rsidP="00E12EDA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misphere</w:t>
            </w:r>
          </w:p>
          <w:p w14:paraId="5A8A8892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0: flat surface</w:t>
            </w:r>
          </w:p>
          <w:p w14:paraId="0FA62E92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1: radius 25 cm</w:t>
            </w:r>
          </w:p>
          <w:p w14:paraId="75554F3B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Level 2: radius 22 cm</w:t>
            </w:r>
          </w:p>
          <w:p w14:paraId="64CD937A" w14:textId="77777777" w:rsidR="00E12EDA" w:rsidRPr="00CF7834" w:rsidRDefault="00E12EDA" w:rsidP="00E12EDA">
            <w:pPr>
              <w:spacing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3: radius 11 cm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auto"/>
          </w:tcPr>
          <w:p w14:paraId="3D9F91B4" w14:textId="77777777" w:rsidR="00E12EDA" w:rsidRPr="00CF7834" w:rsidRDefault="00E12EDA" w:rsidP="00E12EDA">
            <w:pPr>
              <w:tabs>
                <w:tab w:val="left" w:pos="1426"/>
              </w:tabs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l 2 was selected as it is the most closet level to hemisphere characteristics that were used in other studies.</w:t>
            </w:r>
          </w:p>
        </w:tc>
      </w:tr>
      <w:tr w:rsidR="00E12EDA" w:rsidRPr="00CF7834" w14:paraId="491F1DC8" w14:textId="77777777" w:rsidTr="0062582C">
        <w:tc>
          <w:tcPr>
            <w:tcW w:w="1985" w:type="dxa"/>
            <w:shd w:val="clear" w:color="auto" w:fill="auto"/>
          </w:tcPr>
          <w:p w14:paraId="3E4CAA9A" w14:textId="7A933D57" w:rsidR="00E12EDA" w:rsidRPr="00CF7834" w:rsidRDefault="00E12EDA" w:rsidP="00127F47">
            <w:pPr>
              <w:tabs>
                <w:tab w:val="left" w:pos="1426"/>
              </w:tabs>
              <w:spacing w:before="6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lfi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&lt;EndNote&gt;&lt;Cite&gt;&lt;Author&gt;Silfies&lt;/Author&gt;&lt;Year&gt;2003&lt;/Year&gt;&lt;RecNum&gt;1367&lt;/RecNum&gt;&lt;DisplayText&gt;[77]&lt;/DisplayText&gt;&lt;record&gt;&lt;rec-number&gt;1367&lt;/rec-number&gt;&lt;foreign-keys&gt;&lt;key app="EN" db-id="s220299ab5zz99ewpzdxxxw0dt5dfz9asxet" timestamp="1633782844"&gt;1367&lt;/key&gt;&lt;/foreign-keys&gt;&lt;ref-type name="Journal Article"&gt;17&lt;/ref-type&gt;&lt;contributors&gt;&lt;authors&gt;&lt;author&gt;Silfies, Sheri P.&lt;/author&gt;&lt;author&gt;Cholewicki, Jacek&lt;/author&gt;&lt;author&gt;Radebold, Andrea&lt;/author&gt;&lt;/authors&gt;&lt;/contributors&gt;&lt;auth-address&gt;Biomechanics Research Laboratory, Department of Orthopaedics and Rehabilitation, Yale University School of Medicine, P.O. Box 208071, New Haven, CT 06520, USA.&lt;/auth-address&gt;&lt;titles&gt;&lt;title&gt;The effects of visual input on postural control of the lumbar spine in unstable sitting&lt;/title&gt;&lt;secondary-title&gt;Human movement science&lt;/secondary-title&gt;&lt;/titles&gt;&lt;periodical&gt;&lt;full-title&gt;Human movement science&lt;/full-title&gt;&lt;/periodical&gt;&lt;pages&gt;237-252&lt;/pages&gt;&lt;volume&gt;22&lt;/volume&gt;&lt;number&gt;3&lt;/number&gt;&lt;keywords&gt;&lt;keyword&gt;Postural Balance*&lt;/keyword&gt;&lt;keyword&gt;Visual Perception*&lt;/keyword&gt;&lt;keyword&gt;Lumbar Vertebrae/*physiology&lt;/keyword&gt;&lt;keyword&gt;Posture/*physiology&lt;/keyword&gt;&lt;keyword&gt;Adult&lt;/keyword&gt;&lt;keyword&gt;Female&lt;/keyword&gt;&lt;keyword&gt;Humans&lt;/keyword&gt;&lt;keyword&gt;Immobilization&lt;/keyword&gt;&lt;keyword&gt;Male&lt;/keyword&gt;&lt;keyword&gt;Walking&lt;/keyword&gt;&lt;/keywords&gt;&lt;dates&gt;&lt;year&gt;2003&lt;/year&gt;&lt;/dates&gt;&lt;pub-location&gt;Netherlands&lt;/pub-location&gt;&lt;publisher&gt;North-Holland Pub. Co&lt;/publisher&gt;&lt;isbn&gt;0167-9457&lt;/isbn&gt;&lt;accession-num&gt;12967756&lt;/accession-num&gt;&lt;urls&gt;&lt;related-urls&gt;&lt;url&gt;https://search.ebscohost.com/login.aspx?direct=true&amp;amp;db=cmedm&amp;amp;AN=12967756&amp;amp;site=ehost-live&lt;/url&gt;&lt;/related-urls&gt;&lt;/urls&gt;&lt;electronic-resource-num&gt;10.1016/s0167-9457(03)00046-0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7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1E39A885" w14:textId="77777777" w:rsidR="00E12EDA" w:rsidRPr="00CF7834" w:rsidRDefault="00E12EDA" w:rsidP="00127F47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misphere</w:t>
            </w:r>
          </w:p>
          <w:p w14:paraId="2502B03D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0: flat surface</w:t>
            </w:r>
          </w:p>
          <w:p w14:paraId="732FD74B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1: radius 25 cm; height 8.2 cm</w:t>
            </w:r>
          </w:p>
          <w:p w14:paraId="0D634EDC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Level 2: radius 25 cm; height 13.2 cm</w:t>
            </w:r>
          </w:p>
          <w:p w14:paraId="35D51614" w14:textId="77777777" w:rsidR="00E12EDA" w:rsidRPr="00CF7834" w:rsidRDefault="00E12EDA" w:rsidP="00E12EDA">
            <w:pPr>
              <w:spacing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evel 3: radius 25 cm; height 18.2 cm</w:t>
            </w:r>
          </w:p>
        </w:tc>
        <w:tc>
          <w:tcPr>
            <w:tcW w:w="3639" w:type="dxa"/>
            <w:shd w:val="clear" w:color="auto" w:fill="auto"/>
          </w:tcPr>
          <w:p w14:paraId="4ABCD408" w14:textId="77777777" w:rsidR="00E12EDA" w:rsidRPr="00CF7834" w:rsidRDefault="00E12EDA" w:rsidP="00127F47">
            <w:pPr>
              <w:tabs>
                <w:tab w:val="left" w:pos="1426"/>
              </w:tabs>
              <w:spacing w:before="6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l 2 was selected.</w:t>
            </w:r>
          </w:p>
        </w:tc>
      </w:tr>
      <w:tr w:rsidR="00E12EDA" w:rsidRPr="00CF7834" w14:paraId="2343853E" w14:textId="77777777" w:rsidTr="0062582C">
        <w:tc>
          <w:tcPr>
            <w:tcW w:w="1985" w:type="dxa"/>
          </w:tcPr>
          <w:p w14:paraId="49C66A8E" w14:textId="48E40884" w:rsidR="00E12EDA" w:rsidRPr="00CF7834" w:rsidRDefault="00E12EDA" w:rsidP="00127F47">
            <w:pPr>
              <w:tabs>
                <w:tab w:val="left" w:pos="1426"/>
              </w:tabs>
              <w:spacing w:before="6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9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5BF2AED0" w14:textId="77777777" w:rsidR="00E12EDA" w:rsidRPr="00CF7834" w:rsidRDefault="00E12EDA" w:rsidP="00127F47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rings</w:t>
            </w:r>
          </w:p>
          <w:p w14:paraId="08294A9E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evel 1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100%</w:t>
            </w:r>
          </w:p>
          <w:p w14:paraId="332035D6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evel 2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75%</w:t>
            </w:r>
          </w:p>
          <w:p w14:paraId="75BE338C" w14:textId="77777777" w:rsidR="00E12EDA" w:rsidRPr="00CF7834" w:rsidRDefault="00E12EDA" w:rsidP="00E12ED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Level 3: </w:t>
            </w:r>
            <w:proofErr w:type="spellStart"/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60%</w:t>
            </w:r>
          </w:p>
          <w:p w14:paraId="1CCC75C7" w14:textId="77777777" w:rsidR="00E12EDA" w:rsidRPr="00CF7834" w:rsidRDefault="00E12EDA" w:rsidP="00E12EDA">
            <w:pPr>
              <w:tabs>
                <w:tab w:val="left" w:pos="1426"/>
              </w:tabs>
              <w:spacing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Level 4: </w:t>
            </w:r>
            <w:proofErr w:type="spellStart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 xml:space="preserve"> 45%</w:t>
            </w:r>
          </w:p>
        </w:tc>
        <w:tc>
          <w:tcPr>
            <w:tcW w:w="3639" w:type="dxa"/>
          </w:tcPr>
          <w:p w14:paraId="6ACF06C4" w14:textId="77777777" w:rsidR="00E12EDA" w:rsidRPr="00CF7834" w:rsidRDefault="00E12EDA" w:rsidP="00127F47">
            <w:pPr>
              <w:tabs>
                <w:tab w:val="left" w:pos="1426"/>
              </w:tabs>
              <w:spacing w:before="6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l 3 was selected as it is the most closet level to springs characteristics that were used in other studies.</w:t>
            </w:r>
          </w:p>
        </w:tc>
      </w:tr>
      <w:tr w:rsidR="00E12EDA" w:rsidRPr="00CF7834" w14:paraId="7CD9FF98" w14:textId="77777777" w:rsidTr="0062582C">
        <w:tc>
          <w:tcPr>
            <w:tcW w:w="1985" w:type="dxa"/>
          </w:tcPr>
          <w:p w14:paraId="705B4EB2" w14:textId="4C848890" w:rsidR="00E12EDA" w:rsidRPr="00CF7834" w:rsidRDefault="00E12EDA" w:rsidP="00127F47">
            <w:pPr>
              <w:tabs>
                <w:tab w:val="left" w:pos="1426"/>
              </w:tabs>
              <w:spacing w:before="60" w:after="6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illiam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t>[9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3402" w:type="dxa"/>
          </w:tcPr>
          <w:p w14:paraId="79E70530" w14:textId="77777777" w:rsidR="00E12EDA" w:rsidRPr="00CF7834" w:rsidRDefault="00E12EDA" w:rsidP="00127F47">
            <w:pPr>
              <w:spacing w:before="60"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misphere</w:t>
            </w:r>
          </w:p>
          <w:p w14:paraId="2EBEEC76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1: radius 25 cm; height NA</w:t>
            </w:r>
          </w:p>
          <w:p w14:paraId="6D82459A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L2: radius 20 cm; height NA</w:t>
            </w:r>
          </w:p>
          <w:p w14:paraId="39B523E0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3: radius 15 cm; height NA</w:t>
            </w:r>
          </w:p>
          <w:p w14:paraId="752E16D2" w14:textId="77777777" w:rsidR="00E12EDA" w:rsidRPr="00CF7834" w:rsidRDefault="00E12EDA" w:rsidP="00E12EDA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4: radius 13 cm; height NA</w:t>
            </w:r>
          </w:p>
          <w:p w14:paraId="042E7D50" w14:textId="77777777" w:rsidR="00E12EDA" w:rsidRPr="00CF7834" w:rsidRDefault="00E12EDA" w:rsidP="00E12EDA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L5: radius 11 cm; height NA</w:t>
            </w:r>
          </w:p>
        </w:tc>
        <w:tc>
          <w:tcPr>
            <w:tcW w:w="3639" w:type="dxa"/>
          </w:tcPr>
          <w:p w14:paraId="068A25D5" w14:textId="77777777" w:rsidR="00E12EDA" w:rsidRPr="00CF7834" w:rsidRDefault="00E12EDA" w:rsidP="00127F47">
            <w:pPr>
              <w:tabs>
                <w:tab w:val="left" w:pos="1426"/>
              </w:tabs>
              <w:spacing w:before="60" w:after="6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l 2 was selected as it is the most closet level to hemisphere characteristics that were used in other studies.</w:t>
            </w:r>
          </w:p>
        </w:tc>
      </w:tr>
      <w:tr w:rsidR="00E12EDA" w:rsidRPr="00CF7834" w14:paraId="7C74EC9F" w14:textId="77777777" w:rsidTr="00E94B26">
        <w:trPr>
          <w:trHeight w:val="337"/>
        </w:trPr>
        <w:tc>
          <w:tcPr>
            <w:tcW w:w="9026" w:type="dxa"/>
            <w:gridSpan w:val="3"/>
            <w:tcBorders>
              <w:top w:val="single" w:sz="4" w:space="0" w:color="auto"/>
            </w:tcBorders>
          </w:tcPr>
          <w:p w14:paraId="522F524B" w14:textId="09517992" w:rsidR="00E12EDA" w:rsidRPr="00CF7834" w:rsidRDefault="00E12EDA" w:rsidP="00E12EDA">
            <w:pPr>
              <w:tabs>
                <w:tab w:val="left" w:pos="1426"/>
              </w:tabs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bbreviation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5E1059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PD, individual participant data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pri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distance</w:t>
            </w:r>
            <w:r w:rsidR="00BF473D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radius)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of springs from the pivot in percentage</w:t>
            </w:r>
            <w:r w:rsidR="00C14BC4"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NA, not availabl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6FB43FC6" w14:textId="337D7176" w:rsidR="00192982" w:rsidRPr="003C7283" w:rsidRDefault="00192982" w:rsidP="001B1AF8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1B1AF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026DB" w14:textId="77777777" w:rsidR="008316CD" w:rsidRDefault="008316CD" w:rsidP="002D650B">
      <w:pPr>
        <w:spacing w:after="0" w:line="240" w:lineRule="auto"/>
      </w:pPr>
      <w:r>
        <w:separator/>
      </w:r>
    </w:p>
  </w:endnote>
  <w:endnote w:type="continuationSeparator" w:id="0">
    <w:p w14:paraId="7653499B" w14:textId="77777777" w:rsidR="008316CD" w:rsidRDefault="008316CD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EB9C7" w14:textId="77777777" w:rsidR="008316CD" w:rsidRDefault="008316CD" w:rsidP="002D650B">
      <w:pPr>
        <w:spacing w:after="0" w:line="240" w:lineRule="auto"/>
      </w:pPr>
      <w:r>
        <w:separator/>
      </w:r>
    </w:p>
  </w:footnote>
  <w:footnote w:type="continuationSeparator" w:id="0">
    <w:p w14:paraId="2EEEC63C" w14:textId="77777777" w:rsidR="008316CD" w:rsidRDefault="008316CD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1AF8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16CD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7:00Z</dcterms:modified>
</cp:coreProperties>
</file>